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E59C8" w:rsidRPr="00982FC0" w:rsidRDefault="00CE59C8" w:rsidP="00771FA7">
      <w:pPr>
        <w:spacing w:beforeLines="50" w:before="156" w:afterLines="50" w:after="156" w:line="36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kern w:val="0"/>
          <w:sz w:val="24"/>
          <w:szCs w:val="24"/>
        </w:rPr>
        <w:t>S-t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able </w:t>
      </w:r>
      <w:r w:rsidR="00A5744C">
        <w:rPr>
          <w:rFonts w:ascii="Times New Roman" w:eastAsia="宋体" w:hAnsi="Times New Roman" w:cs="Times New Roman"/>
          <w:kern w:val="0"/>
          <w:sz w:val="24"/>
          <w:szCs w:val="24"/>
        </w:rPr>
        <w:t>6-1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: </w:t>
      </w:r>
      <w:r>
        <w:rPr>
          <w:rFonts w:ascii="Times New Roman" w:eastAsia="宋体" w:hAnsi="Times New Roman" w:cs="Times New Roman" w:hint="eastAsia"/>
          <w:sz w:val="24"/>
          <w:szCs w:val="24"/>
        </w:rPr>
        <w:t>Genes SNPs correlated with ORR by logistic analysis</w:t>
      </w:r>
      <w:r>
        <w:rPr>
          <w:rFonts w:ascii="Times New Roman" w:eastAsia="宋体" w:hAnsi="Times New Roman" w:cs="Times New Roman"/>
          <w:sz w:val="24"/>
          <w:szCs w:val="24"/>
        </w:rPr>
        <w:t xml:space="preserve"> and fisher’s exact test</w:t>
      </w:r>
      <w:r>
        <w:rPr>
          <w:rFonts w:ascii="Times New Roman" w:eastAsia="宋体" w:hAnsi="Times New Roman" w:cs="Times New Roman" w:hint="eastAsia"/>
          <w:sz w:val="24"/>
          <w:szCs w:val="24"/>
        </w:rPr>
        <w:t>.</w:t>
      </w:r>
    </w:p>
    <w:tbl>
      <w:tblPr>
        <w:tblW w:w="10656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967"/>
        <w:gridCol w:w="2503"/>
        <w:gridCol w:w="889"/>
        <w:gridCol w:w="2115"/>
        <w:gridCol w:w="993"/>
        <w:gridCol w:w="1889"/>
        <w:gridCol w:w="24"/>
      </w:tblGrid>
      <w:tr w:rsidR="00CE59C8" w:rsidRPr="001A4E8A" w:rsidTr="00CE59C8">
        <w:trPr>
          <w:trHeight w:val="283"/>
          <w:jc w:val="center"/>
        </w:trPr>
        <w:tc>
          <w:tcPr>
            <w:tcW w:w="1276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9C8" w:rsidRPr="001A4E8A" w:rsidRDefault="00CE59C8" w:rsidP="00D717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4E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np</w:t>
            </w:r>
          </w:p>
        </w:tc>
        <w:tc>
          <w:tcPr>
            <w:tcW w:w="967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9C8" w:rsidRPr="001A4E8A" w:rsidRDefault="00CE59C8" w:rsidP="00D717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4E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lele</w:t>
            </w:r>
          </w:p>
        </w:tc>
        <w:tc>
          <w:tcPr>
            <w:tcW w:w="2503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9C8" w:rsidRPr="001A4E8A" w:rsidRDefault="00CE59C8" w:rsidP="00D717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4E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eneti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1A4E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del</w:t>
            </w:r>
          </w:p>
        </w:tc>
        <w:tc>
          <w:tcPr>
            <w:tcW w:w="300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9C8" w:rsidRPr="001A4E8A" w:rsidRDefault="00CE59C8" w:rsidP="00D717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4E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isher</w:t>
            </w:r>
          </w:p>
        </w:tc>
        <w:tc>
          <w:tcPr>
            <w:tcW w:w="290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9C8" w:rsidRPr="001A4E8A" w:rsidRDefault="00CE59C8" w:rsidP="00D717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4E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gistic</w:t>
            </w:r>
          </w:p>
        </w:tc>
      </w:tr>
      <w:tr w:rsidR="00CE59C8" w:rsidRPr="001A4E8A" w:rsidTr="00CE59C8">
        <w:trPr>
          <w:trHeight w:val="283"/>
          <w:jc w:val="center"/>
        </w:trPr>
        <w:tc>
          <w:tcPr>
            <w:tcW w:w="1276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E59C8" w:rsidRPr="001A4E8A" w:rsidRDefault="00CE59C8" w:rsidP="00D717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67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E59C8" w:rsidRPr="001A4E8A" w:rsidRDefault="00CE59C8" w:rsidP="00D717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03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E59C8" w:rsidRPr="001A4E8A" w:rsidRDefault="00CE59C8" w:rsidP="00D717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9C8" w:rsidRPr="001A4E8A" w:rsidRDefault="00CE59C8" w:rsidP="00D717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4E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-value</w:t>
            </w:r>
          </w:p>
        </w:tc>
        <w:tc>
          <w:tcPr>
            <w:tcW w:w="21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9C8" w:rsidRPr="001A4E8A" w:rsidRDefault="00CE59C8" w:rsidP="00D717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4E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DD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9C8" w:rsidRPr="001A4E8A" w:rsidRDefault="00CE59C8" w:rsidP="00D717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4E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-value</w:t>
            </w:r>
          </w:p>
        </w:tc>
        <w:tc>
          <w:tcPr>
            <w:tcW w:w="191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9C8" w:rsidRPr="001A4E8A" w:rsidRDefault="00CE59C8" w:rsidP="00D717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4E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DD</w:t>
            </w:r>
          </w:p>
        </w:tc>
      </w:tr>
      <w:tr w:rsidR="00CE59C8" w:rsidRPr="001A4E8A" w:rsidTr="00CE59C8">
        <w:trPr>
          <w:trHeight w:val="283"/>
          <w:jc w:val="center"/>
        </w:trPr>
        <w:tc>
          <w:tcPr>
            <w:tcW w:w="1276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CE59C8" w:rsidRPr="001A4E8A" w:rsidRDefault="00CE59C8" w:rsidP="00D717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4E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7731799</w:t>
            </w:r>
          </w:p>
          <w:p w:rsidR="00CE59C8" w:rsidRPr="001A4E8A" w:rsidRDefault="00CE59C8" w:rsidP="00D717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4E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BCG2</w:t>
            </w:r>
          </w:p>
        </w:tc>
        <w:tc>
          <w:tcPr>
            <w:tcW w:w="967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CE59C8" w:rsidRPr="001A4E8A" w:rsidRDefault="00CE59C8" w:rsidP="00D717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4E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/T</w:t>
            </w:r>
          </w:p>
        </w:tc>
        <w:tc>
          <w:tcPr>
            <w:tcW w:w="250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CE59C8" w:rsidRPr="001A4E8A" w:rsidRDefault="00CE59C8" w:rsidP="00D717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4E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G, GT, TT</w:t>
            </w:r>
          </w:p>
        </w:tc>
        <w:tc>
          <w:tcPr>
            <w:tcW w:w="88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CE59C8" w:rsidRPr="001A4E8A" w:rsidRDefault="00CE59C8" w:rsidP="00D717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4E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7</w:t>
            </w:r>
          </w:p>
        </w:tc>
        <w:tc>
          <w:tcPr>
            <w:tcW w:w="211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CE59C8" w:rsidRPr="001A4E8A" w:rsidRDefault="00CE59C8" w:rsidP="00D717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4E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CE59C8" w:rsidRPr="001A4E8A" w:rsidRDefault="00CE59C8" w:rsidP="00D717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4E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913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CE59C8" w:rsidRPr="001A4E8A" w:rsidRDefault="00CE59C8" w:rsidP="00D717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4E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</w:t>
            </w:r>
            <w:r w:rsidRPr="001A4E8A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9</w:t>
            </w:r>
            <w:r w:rsidRPr="001A4E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0.18-0.81)</w:t>
            </w:r>
          </w:p>
        </w:tc>
      </w:tr>
      <w:tr w:rsidR="00CE59C8" w:rsidRPr="001A4E8A" w:rsidTr="00CE59C8">
        <w:trPr>
          <w:trHeight w:val="283"/>
          <w:jc w:val="center"/>
        </w:trPr>
        <w:tc>
          <w:tcPr>
            <w:tcW w:w="1276" w:type="dxa"/>
            <w:vMerge/>
            <w:tcBorders>
              <w:top w:val="nil"/>
            </w:tcBorders>
            <w:shd w:val="clear" w:color="auto" w:fill="auto"/>
            <w:vAlign w:val="center"/>
            <w:hideMark/>
          </w:tcPr>
          <w:p w:rsidR="00CE59C8" w:rsidRPr="001A4E8A" w:rsidRDefault="00CE59C8" w:rsidP="00D717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67" w:type="dxa"/>
            <w:vMerge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E59C8" w:rsidRPr="001A4E8A" w:rsidRDefault="00CE59C8" w:rsidP="00D717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E59C8" w:rsidRPr="001A4E8A" w:rsidRDefault="00CE59C8" w:rsidP="00D717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4E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G, GT+TT</w:t>
            </w:r>
          </w:p>
        </w:tc>
        <w:tc>
          <w:tcPr>
            <w:tcW w:w="88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E59C8" w:rsidRPr="001A4E8A" w:rsidRDefault="00CE59C8" w:rsidP="00D717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4E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5</w:t>
            </w:r>
          </w:p>
        </w:tc>
        <w:tc>
          <w:tcPr>
            <w:tcW w:w="211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E59C8" w:rsidRPr="001A4E8A" w:rsidRDefault="00CE59C8" w:rsidP="00D717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4E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4(0.02-0.6</w:t>
            </w:r>
            <w:r w:rsidRPr="001A4E8A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8</w:t>
            </w:r>
            <w:r w:rsidRPr="001A4E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E59C8" w:rsidRPr="001A4E8A" w:rsidRDefault="00CE59C8" w:rsidP="00D717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13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E59C8" w:rsidRPr="001A4E8A" w:rsidRDefault="00CE59C8" w:rsidP="00D7172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A4E8A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NA</w:t>
            </w:r>
          </w:p>
        </w:tc>
      </w:tr>
      <w:tr w:rsidR="00CE59C8" w:rsidRPr="001A4E8A" w:rsidTr="00CE59C8">
        <w:trPr>
          <w:trHeight w:val="283"/>
          <w:jc w:val="center"/>
        </w:trPr>
        <w:tc>
          <w:tcPr>
            <w:tcW w:w="1276" w:type="dxa"/>
            <w:vMerge w:val="restart"/>
            <w:shd w:val="clear" w:color="auto" w:fill="auto"/>
            <w:noWrap/>
            <w:vAlign w:val="center"/>
            <w:hideMark/>
          </w:tcPr>
          <w:p w:rsidR="00CE59C8" w:rsidRPr="001A4E8A" w:rsidRDefault="00CE59C8" w:rsidP="00D717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4E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212091</w:t>
            </w:r>
          </w:p>
          <w:p w:rsidR="00CE59C8" w:rsidRPr="001A4E8A" w:rsidRDefault="00CE59C8" w:rsidP="00D717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4E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BCC1</w:t>
            </w:r>
          </w:p>
        </w:tc>
        <w:tc>
          <w:tcPr>
            <w:tcW w:w="967" w:type="dxa"/>
            <w:vMerge w:val="restart"/>
            <w:shd w:val="clear" w:color="auto" w:fill="auto"/>
            <w:noWrap/>
            <w:vAlign w:val="center"/>
            <w:hideMark/>
          </w:tcPr>
          <w:p w:rsidR="00CE59C8" w:rsidRPr="001A4E8A" w:rsidRDefault="00CE59C8" w:rsidP="00D717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4E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/C</w:t>
            </w:r>
          </w:p>
        </w:tc>
        <w:tc>
          <w:tcPr>
            <w:tcW w:w="2503" w:type="dxa"/>
            <w:shd w:val="clear" w:color="auto" w:fill="auto"/>
            <w:noWrap/>
            <w:vAlign w:val="center"/>
            <w:hideMark/>
          </w:tcPr>
          <w:p w:rsidR="00CE59C8" w:rsidRPr="001A4E8A" w:rsidRDefault="00CE59C8" w:rsidP="00D717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4E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T, TC, CC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:rsidR="00CE59C8" w:rsidRPr="001A4E8A" w:rsidRDefault="00CE59C8" w:rsidP="00D717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4E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3</w:t>
            </w:r>
          </w:p>
        </w:tc>
        <w:tc>
          <w:tcPr>
            <w:tcW w:w="2115" w:type="dxa"/>
            <w:shd w:val="clear" w:color="auto" w:fill="auto"/>
            <w:noWrap/>
            <w:vAlign w:val="center"/>
            <w:hideMark/>
          </w:tcPr>
          <w:p w:rsidR="00CE59C8" w:rsidRPr="001A4E8A" w:rsidRDefault="00CE59C8" w:rsidP="00D717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4E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CE59C8" w:rsidRPr="001A4E8A" w:rsidRDefault="00CE59C8" w:rsidP="00D717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4E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913" w:type="dxa"/>
            <w:gridSpan w:val="2"/>
            <w:shd w:val="clear" w:color="auto" w:fill="auto"/>
            <w:noWrap/>
            <w:vAlign w:val="center"/>
            <w:hideMark/>
          </w:tcPr>
          <w:p w:rsidR="00CE59C8" w:rsidRPr="001A4E8A" w:rsidRDefault="00CE59C8" w:rsidP="00D717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4E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9</w:t>
            </w:r>
            <w:r w:rsidRPr="001A4E8A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5</w:t>
            </w:r>
            <w:r w:rsidRPr="001A4E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1.24-6.99)</w:t>
            </w:r>
          </w:p>
        </w:tc>
      </w:tr>
      <w:tr w:rsidR="00CE59C8" w:rsidRPr="001A4E8A" w:rsidTr="00CE59C8">
        <w:trPr>
          <w:trHeight w:val="283"/>
          <w:jc w:val="center"/>
        </w:trPr>
        <w:tc>
          <w:tcPr>
            <w:tcW w:w="1276" w:type="dxa"/>
            <w:vMerge/>
            <w:shd w:val="clear" w:color="auto" w:fill="auto"/>
            <w:vAlign w:val="center"/>
            <w:hideMark/>
          </w:tcPr>
          <w:p w:rsidR="00CE59C8" w:rsidRPr="001A4E8A" w:rsidRDefault="00CE59C8" w:rsidP="00D717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67" w:type="dxa"/>
            <w:vMerge/>
            <w:shd w:val="clear" w:color="auto" w:fill="auto"/>
            <w:noWrap/>
            <w:vAlign w:val="center"/>
            <w:hideMark/>
          </w:tcPr>
          <w:p w:rsidR="00CE59C8" w:rsidRPr="001A4E8A" w:rsidRDefault="00CE59C8" w:rsidP="00D717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03" w:type="dxa"/>
            <w:shd w:val="clear" w:color="auto" w:fill="auto"/>
            <w:noWrap/>
            <w:vAlign w:val="center"/>
            <w:hideMark/>
          </w:tcPr>
          <w:p w:rsidR="00CE59C8" w:rsidRPr="001A4E8A" w:rsidRDefault="00CE59C8" w:rsidP="00D717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4E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T, TC+CC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:rsidR="00CE59C8" w:rsidRPr="001A4E8A" w:rsidRDefault="00CE59C8" w:rsidP="00D717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4E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6</w:t>
            </w:r>
          </w:p>
        </w:tc>
        <w:tc>
          <w:tcPr>
            <w:tcW w:w="2115" w:type="dxa"/>
            <w:shd w:val="clear" w:color="auto" w:fill="auto"/>
            <w:noWrap/>
            <w:vAlign w:val="center"/>
            <w:hideMark/>
          </w:tcPr>
          <w:p w:rsidR="00CE59C8" w:rsidRPr="001A4E8A" w:rsidRDefault="00CE59C8" w:rsidP="00D717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4E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17(1.0</w:t>
            </w:r>
            <w:r w:rsidRPr="001A4E8A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4</w:t>
            </w:r>
            <w:r w:rsidRPr="001A4E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0.2</w:t>
            </w:r>
            <w:r w:rsidRPr="001A4E8A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6</w:t>
            </w:r>
            <w:r w:rsidRPr="001A4E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CE59C8" w:rsidRPr="001A4E8A" w:rsidRDefault="00CE59C8" w:rsidP="00D717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13" w:type="dxa"/>
            <w:gridSpan w:val="2"/>
            <w:shd w:val="clear" w:color="auto" w:fill="auto"/>
            <w:noWrap/>
            <w:vAlign w:val="center"/>
            <w:hideMark/>
          </w:tcPr>
          <w:p w:rsidR="00CE59C8" w:rsidRPr="001A4E8A" w:rsidRDefault="00CE59C8" w:rsidP="00D7172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A4E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CE59C8" w:rsidRPr="001A4E8A" w:rsidTr="00CE59C8">
        <w:trPr>
          <w:trHeight w:val="283"/>
          <w:jc w:val="center"/>
        </w:trPr>
        <w:tc>
          <w:tcPr>
            <w:tcW w:w="1276" w:type="dxa"/>
            <w:vMerge w:val="restart"/>
            <w:shd w:val="clear" w:color="auto" w:fill="auto"/>
            <w:noWrap/>
            <w:vAlign w:val="center"/>
            <w:hideMark/>
          </w:tcPr>
          <w:p w:rsidR="00CE59C8" w:rsidRPr="001A4E8A" w:rsidRDefault="00CE59C8" w:rsidP="00D717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4E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301927</w:t>
            </w:r>
          </w:p>
          <w:p w:rsidR="00CE59C8" w:rsidRPr="001A4E8A" w:rsidRDefault="00CE59C8" w:rsidP="00D717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4E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PHA6</w:t>
            </w:r>
          </w:p>
        </w:tc>
        <w:tc>
          <w:tcPr>
            <w:tcW w:w="967" w:type="dxa"/>
            <w:vMerge w:val="restart"/>
            <w:shd w:val="clear" w:color="auto" w:fill="auto"/>
            <w:noWrap/>
            <w:vAlign w:val="center"/>
            <w:hideMark/>
          </w:tcPr>
          <w:p w:rsidR="00CE59C8" w:rsidRPr="001A4E8A" w:rsidRDefault="00CE59C8" w:rsidP="00D717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4E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/A</w:t>
            </w:r>
          </w:p>
        </w:tc>
        <w:tc>
          <w:tcPr>
            <w:tcW w:w="2503" w:type="dxa"/>
            <w:shd w:val="clear" w:color="auto" w:fill="auto"/>
            <w:noWrap/>
            <w:vAlign w:val="center"/>
            <w:hideMark/>
          </w:tcPr>
          <w:p w:rsidR="00CE59C8" w:rsidRPr="001A4E8A" w:rsidRDefault="00CE59C8" w:rsidP="00D717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4E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G, GA, AA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:rsidR="00CE59C8" w:rsidRPr="001A4E8A" w:rsidRDefault="00CE59C8" w:rsidP="00D717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4E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5</w:t>
            </w:r>
          </w:p>
        </w:tc>
        <w:tc>
          <w:tcPr>
            <w:tcW w:w="2115" w:type="dxa"/>
            <w:shd w:val="clear" w:color="auto" w:fill="auto"/>
            <w:noWrap/>
            <w:vAlign w:val="center"/>
            <w:hideMark/>
          </w:tcPr>
          <w:p w:rsidR="00CE59C8" w:rsidRPr="001A4E8A" w:rsidRDefault="00CE59C8" w:rsidP="00D717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4E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CE59C8" w:rsidRPr="001A4E8A" w:rsidRDefault="00CE59C8" w:rsidP="00D717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4E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913" w:type="dxa"/>
            <w:gridSpan w:val="2"/>
            <w:shd w:val="clear" w:color="auto" w:fill="auto"/>
            <w:noWrap/>
            <w:vAlign w:val="center"/>
            <w:hideMark/>
          </w:tcPr>
          <w:p w:rsidR="00CE59C8" w:rsidRPr="001A4E8A" w:rsidRDefault="00CE59C8" w:rsidP="00D717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4E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6</w:t>
            </w:r>
            <w:r w:rsidRPr="001A4E8A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</w:t>
            </w:r>
            <w:r w:rsidRPr="001A4E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1.07-6.3</w:t>
            </w:r>
            <w:r w:rsidRPr="001A4E8A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9</w:t>
            </w:r>
            <w:r w:rsidRPr="001A4E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</w:tr>
      <w:tr w:rsidR="00CE59C8" w:rsidRPr="001A4E8A" w:rsidTr="00CE59C8">
        <w:trPr>
          <w:trHeight w:val="283"/>
          <w:jc w:val="center"/>
        </w:trPr>
        <w:tc>
          <w:tcPr>
            <w:tcW w:w="1276" w:type="dxa"/>
            <w:vMerge/>
            <w:shd w:val="clear" w:color="auto" w:fill="auto"/>
            <w:vAlign w:val="center"/>
            <w:hideMark/>
          </w:tcPr>
          <w:p w:rsidR="00CE59C8" w:rsidRPr="001A4E8A" w:rsidRDefault="00CE59C8" w:rsidP="00D717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67" w:type="dxa"/>
            <w:vMerge/>
            <w:shd w:val="clear" w:color="auto" w:fill="auto"/>
            <w:noWrap/>
            <w:vAlign w:val="center"/>
            <w:hideMark/>
          </w:tcPr>
          <w:p w:rsidR="00CE59C8" w:rsidRPr="001A4E8A" w:rsidRDefault="00CE59C8" w:rsidP="00D717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03" w:type="dxa"/>
            <w:shd w:val="clear" w:color="auto" w:fill="auto"/>
            <w:noWrap/>
            <w:vAlign w:val="center"/>
            <w:hideMark/>
          </w:tcPr>
          <w:p w:rsidR="00CE59C8" w:rsidRPr="001A4E8A" w:rsidRDefault="00CE59C8" w:rsidP="00D717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4E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G+GA, AA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:rsidR="00CE59C8" w:rsidRPr="001A4E8A" w:rsidRDefault="00CE59C8" w:rsidP="00D717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4E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3</w:t>
            </w:r>
          </w:p>
        </w:tc>
        <w:tc>
          <w:tcPr>
            <w:tcW w:w="2115" w:type="dxa"/>
            <w:shd w:val="clear" w:color="auto" w:fill="auto"/>
            <w:noWrap/>
            <w:vAlign w:val="center"/>
            <w:hideMark/>
          </w:tcPr>
          <w:p w:rsidR="00CE59C8" w:rsidRPr="001A4E8A" w:rsidRDefault="00CE59C8" w:rsidP="00D717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4E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.28(1.25-614.8</w:t>
            </w:r>
            <w:r w:rsidRPr="001A4E8A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</w:t>
            </w:r>
            <w:r w:rsidRPr="001A4E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CE59C8" w:rsidRPr="001A4E8A" w:rsidRDefault="00CE59C8" w:rsidP="00D717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13" w:type="dxa"/>
            <w:gridSpan w:val="2"/>
            <w:shd w:val="clear" w:color="auto" w:fill="auto"/>
            <w:noWrap/>
            <w:vAlign w:val="center"/>
            <w:hideMark/>
          </w:tcPr>
          <w:p w:rsidR="00CE59C8" w:rsidRPr="001A4E8A" w:rsidRDefault="00CE59C8" w:rsidP="00D7172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A4E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CE59C8" w:rsidRPr="001A4E8A" w:rsidTr="00FF3E85">
        <w:trPr>
          <w:trHeight w:val="634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CE59C8" w:rsidRPr="001A4E8A" w:rsidRDefault="00CE59C8" w:rsidP="00D717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4E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3114018</w:t>
            </w:r>
          </w:p>
          <w:p w:rsidR="00CE59C8" w:rsidRPr="001A4E8A" w:rsidRDefault="00CE59C8" w:rsidP="00D717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4E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BCG2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:rsidR="00CE59C8" w:rsidRPr="001A4E8A" w:rsidRDefault="00CE59C8" w:rsidP="00D717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03" w:type="dxa"/>
            <w:shd w:val="clear" w:color="auto" w:fill="auto"/>
            <w:noWrap/>
            <w:vAlign w:val="center"/>
            <w:hideMark/>
          </w:tcPr>
          <w:p w:rsidR="00CE59C8" w:rsidRPr="001A4E8A" w:rsidRDefault="00CE59C8" w:rsidP="00D717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4E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A, AC+CC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:rsidR="00CE59C8" w:rsidRPr="001A4E8A" w:rsidRDefault="00CE59C8" w:rsidP="00D717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4E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6</w:t>
            </w:r>
          </w:p>
        </w:tc>
        <w:tc>
          <w:tcPr>
            <w:tcW w:w="2115" w:type="dxa"/>
            <w:shd w:val="clear" w:color="auto" w:fill="auto"/>
            <w:noWrap/>
            <w:vAlign w:val="center"/>
            <w:hideMark/>
          </w:tcPr>
          <w:p w:rsidR="00CE59C8" w:rsidRPr="001A4E8A" w:rsidRDefault="00CE59C8" w:rsidP="00D717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4E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4(0.05-0.99)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CE59C8" w:rsidRPr="001A4E8A" w:rsidRDefault="00CE59C8" w:rsidP="00D717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4E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30</w:t>
            </w:r>
          </w:p>
        </w:tc>
        <w:tc>
          <w:tcPr>
            <w:tcW w:w="1913" w:type="dxa"/>
            <w:gridSpan w:val="2"/>
            <w:shd w:val="clear" w:color="auto" w:fill="auto"/>
            <w:noWrap/>
            <w:vAlign w:val="center"/>
            <w:hideMark/>
          </w:tcPr>
          <w:p w:rsidR="00CE59C8" w:rsidRPr="001A4E8A" w:rsidRDefault="00CE59C8" w:rsidP="00D717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4E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4 (0.22-0.92)</w:t>
            </w:r>
          </w:p>
        </w:tc>
      </w:tr>
      <w:tr w:rsidR="00CE59C8" w:rsidRPr="001A4E8A" w:rsidTr="00CE59C8">
        <w:trPr>
          <w:trHeight w:val="283"/>
          <w:jc w:val="center"/>
        </w:trPr>
        <w:tc>
          <w:tcPr>
            <w:tcW w:w="1276" w:type="dxa"/>
            <w:vMerge w:val="restart"/>
            <w:shd w:val="clear" w:color="auto" w:fill="auto"/>
            <w:noWrap/>
            <w:vAlign w:val="center"/>
            <w:hideMark/>
          </w:tcPr>
          <w:p w:rsidR="00CE59C8" w:rsidRPr="001A4E8A" w:rsidRDefault="00CE59C8" w:rsidP="00D717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4E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3114020</w:t>
            </w:r>
          </w:p>
          <w:p w:rsidR="00CE59C8" w:rsidRPr="001A4E8A" w:rsidRDefault="00CE59C8" w:rsidP="00D717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4E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BCG2</w:t>
            </w:r>
          </w:p>
        </w:tc>
        <w:tc>
          <w:tcPr>
            <w:tcW w:w="967" w:type="dxa"/>
            <w:vMerge w:val="restart"/>
            <w:shd w:val="clear" w:color="auto" w:fill="auto"/>
            <w:noWrap/>
            <w:vAlign w:val="center"/>
            <w:hideMark/>
          </w:tcPr>
          <w:p w:rsidR="00CE59C8" w:rsidRPr="001A4E8A" w:rsidRDefault="00CE59C8" w:rsidP="00D717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4E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/C</w:t>
            </w:r>
          </w:p>
        </w:tc>
        <w:tc>
          <w:tcPr>
            <w:tcW w:w="2503" w:type="dxa"/>
            <w:shd w:val="clear" w:color="auto" w:fill="auto"/>
            <w:noWrap/>
            <w:vAlign w:val="center"/>
            <w:hideMark/>
          </w:tcPr>
          <w:p w:rsidR="00CE59C8" w:rsidRPr="001A4E8A" w:rsidRDefault="00CE59C8" w:rsidP="00D717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4E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T, TC, CC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:rsidR="00CE59C8" w:rsidRPr="001A4E8A" w:rsidRDefault="00CE59C8" w:rsidP="00D717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4E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5</w:t>
            </w:r>
          </w:p>
        </w:tc>
        <w:tc>
          <w:tcPr>
            <w:tcW w:w="2115" w:type="dxa"/>
            <w:shd w:val="clear" w:color="auto" w:fill="auto"/>
            <w:noWrap/>
            <w:vAlign w:val="center"/>
            <w:hideMark/>
          </w:tcPr>
          <w:p w:rsidR="00CE59C8" w:rsidRPr="001A4E8A" w:rsidRDefault="00CE59C8" w:rsidP="00D717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4E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CE59C8" w:rsidRPr="001A4E8A" w:rsidRDefault="00CE59C8" w:rsidP="00D717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4E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913" w:type="dxa"/>
            <w:gridSpan w:val="2"/>
            <w:shd w:val="clear" w:color="auto" w:fill="auto"/>
            <w:noWrap/>
            <w:vAlign w:val="center"/>
            <w:hideMark/>
          </w:tcPr>
          <w:p w:rsidR="00CE59C8" w:rsidRPr="001A4E8A" w:rsidRDefault="00CE59C8" w:rsidP="00D717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4E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</w:t>
            </w:r>
            <w:r w:rsidRPr="001A4E8A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8</w:t>
            </w:r>
            <w:r w:rsidRPr="001A4E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0.18-0.79)</w:t>
            </w:r>
          </w:p>
        </w:tc>
      </w:tr>
      <w:tr w:rsidR="00CE59C8" w:rsidRPr="001A4E8A" w:rsidTr="00CE59C8">
        <w:trPr>
          <w:trHeight w:val="283"/>
          <w:jc w:val="center"/>
        </w:trPr>
        <w:tc>
          <w:tcPr>
            <w:tcW w:w="1276" w:type="dxa"/>
            <w:vMerge/>
            <w:shd w:val="clear" w:color="auto" w:fill="auto"/>
            <w:vAlign w:val="center"/>
            <w:hideMark/>
          </w:tcPr>
          <w:p w:rsidR="00CE59C8" w:rsidRPr="001A4E8A" w:rsidRDefault="00CE59C8" w:rsidP="00D717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67" w:type="dxa"/>
            <w:vMerge/>
            <w:shd w:val="clear" w:color="auto" w:fill="auto"/>
            <w:noWrap/>
            <w:vAlign w:val="center"/>
            <w:hideMark/>
          </w:tcPr>
          <w:p w:rsidR="00CE59C8" w:rsidRPr="001A4E8A" w:rsidRDefault="00CE59C8" w:rsidP="00D717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03" w:type="dxa"/>
            <w:shd w:val="clear" w:color="auto" w:fill="auto"/>
            <w:noWrap/>
            <w:vAlign w:val="center"/>
            <w:hideMark/>
          </w:tcPr>
          <w:p w:rsidR="00CE59C8" w:rsidRPr="001A4E8A" w:rsidRDefault="00CE59C8" w:rsidP="00D717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4E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T, TC+CC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:rsidR="00CE59C8" w:rsidRPr="001A4E8A" w:rsidRDefault="00CE59C8" w:rsidP="00D717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4E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</w:t>
            </w:r>
          </w:p>
        </w:tc>
        <w:tc>
          <w:tcPr>
            <w:tcW w:w="2115" w:type="dxa"/>
            <w:shd w:val="clear" w:color="auto" w:fill="auto"/>
            <w:noWrap/>
            <w:vAlign w:val="center"/>
            <w:hideMark/>
          </w:tcPr>
          <w:p w:rsidR="00CE59C8" w:rsidRPr="001A4E8A" w:rsidRDefault="00CE59C8" w:rsidP="00D717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4E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1(0.0</w:t>
            </w:r>
            <w:r w:rsidRPr="001A4E8A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</w:t>
            </w:r>
            <w:r w:rsidRPr="001A4E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53)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CE59C8" w:rsidRPr="001A4E8A" w:rsidRDefault="00CE59C8" w:rsidP="00D717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13" w:type="dxa"/>
            <w:gridSpan w:val="2"/>
            <w:shd w:val="clear" w:color="auto" w:fill="auto"/>
            <w:noWrap/>
            <w:vAlign w:val="center"/>
            <w:hideMark/>
          </w:tcPr>
          <w:p w:rsidR="00CE59C8" w:rsidRPr="001A4E8A" w:rsidRDefault="00CE59C8" w:rsidP="00D7172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A4E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CE59C8" w:rsidRPr="001A4E8A" w:rsidTr="00CE59C8">
        <w:trPr>
          <w:trHeight w:val="283"/>
          <w:jc w:val="center"/>
        </w:trPr>
        <w:tc>
          <w:tcPr>
            <w:tcW w:w="1276" w:type="dxa"/>
            <w:vMerge w:val="restart"/>
            <w:shd w:val="clear" w:color="auto" w:fill="auto"/>
            <w:noWrap/>
            <w:vAlign w:val="center"/>
            <w:hideMark/>
          </w:tcPr>
          <w:p w:rsidR="00CE59C8" w:rsidRPr="001A4E8A" w:rsidRDefault="00CE59C8" w:rsidP="00D717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4E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3219191</w:t>
            </w:r>
          </w:p>
          <w:p w:rsidR="00CE59C8" w:rsidRPr="001A4E8A" w:rsidRDefault="00CE59C8" w:rsidP="00D717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4E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BCG2</w:t>
            </w:r>
          </w:p>
        </w:tc>
        <w:tc>
          <w:tcPr>
            <w:tcW w:w="967" w:type="dxa"/>
            <w:vMerge w:val="restart"/>
            <w:shd w:val="clear" w:color="auto" w:fill="auto"/>
            <w:noWrap/>
            <w:vAlign w:val="center"/>
            <w:hideMark/>
          </w:tcPr>
          <w:p w:rsidR="00CE59C8" w:rsidRPr="001A4E8A" w:rsidRDefault="00CE59C8" w:rsidP="00D717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4E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/GTGA</w:t>
            </w:r>
          </w:p>
        </w:tc>
        <w:tc>
          <w:tcPr>
            <w:tcW w:w="2503" w:type="dxa"/>
            <w:shd w:val="clear" w:color="auto" w:fill="auto"/>
            <w:noWrap/>
            <w:vAlign w:val="center"/>
            <w:hideMark/>
          </w:tcPr>
          <w:p w:rsidR="00CE59C8" w:rsidRPr="001A4E8A" w:rsidRDefault="00892EE1" w:rsidP="00892E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92EE1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TT</w:t>
            </w:r>
            <w:r w:rsidR="00CE59C8" w:rsidRPr="00892EE1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 xml:space="preserve">, </w:t>
            </w:r>
            <w:r w:rsidRPr="00892EE1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T|</w:t>
            </w:r>
            <w:r w:rsidR="00CE59C8" w:rsidRPr="00892EE1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 xml:space="preserve">GTGA, </w:t>
            </w:r>
            <w:r w:rsidRPr="00892EE1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T</w:t>
            </w:r>
            <w:r w:rsidR="00CE59C8" w:rsidRPr="00892EE1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GTGA</w:t>
            </w:r>
            <w:r w:rsidRPr="00892EE1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|T</w:t>
            </w:r>
            <w:r w:rsidR="00CE59C8" w:rsidRPr="00892EE1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GTGA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:rsidR="00CE59C8" w:rsidRPr="001A4E8A" w:rsidRDefault="00CE59C8" w:rsidP="00D717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4E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8</w:t>
            </w:r>
          </w:p>
        </w:tc>
        <w:tc>
          <w:tcPr>
            <w:tcW w:w="2115" w:type="dxa"/>
            <w:shd w:val="clear" w:color="auto" w:fill="auto"/>
            <w:noWrap/>
            <w:vAlign w:val="center"/>
            <w:hideMark/>
          </w:tcPr>
          <w:p w:rsidR="00CE59C8" w:rsidRPr="001A4E8A" w:rsidRDefault="00CE59C8" w:rsidP="00D717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4E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CE59C8" w:rsidRPr="001A4E8A" w:rsidRDefault="00CE59C8" w:rsidP="00CE59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4E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1913" w:type="dxa"/>
            <w:gridSpan w:val="2"/>
            <w:shd w:val="clear" w:color="auto" w:fill="auto"/>
            <w:noWrap/>
            <w:vAlign w:val="center"/>
            <w:hideMark/>
          </w:tcPr>
          <w:p w:rsidR="00CE59C8" w:rsidRPr="001A4E8A" w:rsidRDefault="00CE59C8" w:rsidP="00D717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4E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4 (0.2</w:t>
            </w:r>
            <w:r w:rsidRPr="001A4E8A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</w:t>
            </w:r>
            <w:r w:rsidRPr="001A4E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9</w:t>
            </w:r>
            <w:r w:rsidRPr="001A4E8A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</w:t>
            </w:r>
            <w:r w:rsidRPr="001A4E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</w:tr>
      <w:tr w:rsidR="00CE59C8" w:rsidRPr="001A4E8A" w:rsidTr="00CE59C8">
        <w:trPr>
          <w:trHeight w:val="283"/>
          <w:jc w:val="center"/>
        </w:trPr>
        <w:tc>
          <w:tcPr>
            <w:tcW w:w="1276" w:type="dxa"/>
            <w:vMerge/>
            <w:shd w:val="clear" w:color="auto" w:fill="auto"/>
            <w:vAlign w:val="center"/>
            <w:hideMark/>
          </w:tcPr>
          <w:p w:rsidR="00CE59C8" w:rsidRPr="001A4E8A" w:rsidRDefault="00CE59C8" w:rsidP="00D717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67" w:type="dxa"/>
            <w:vMerge/>
            <w:shd w:val="clear" w:color="auto" w:fill="auto"/>
            <w:noWrap/>
            <w:vAlign w:val="center"/>
            <w:hideMark/>
          </w:tcPr>
          <w:p w:rsidR="00CE59C8" w:rsidRPr="001A4E8A" w:rsidRDefault="00CE59C8" w:rsidP="00D717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03" w:type="dxa"/>
            <w:shd w:val="clear" w:color="auto" w:fill="auto"/>
            <w:noWrap/>
            <w:vAlign w:val="center"/>
            <w:hideMark/>
          </w:tcPr>
          <w:p w:rsidR="00CE59C8" w:rsidRPr="001A4E8A" w:rsidRDefault="00892EE1" w:rsidP="00892E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92EE1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TT, T|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GTGA+</w:t>
            </w:r>
            <w:r w:rsidRPr="00892EE1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TGTGA|TGTGA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:rsidR="00CE59C8" w:rsidRPr="001A4E8A" w:rsidRDefault="00CE59C8" w:rsidP="00D717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4E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5</w:t>
            </w:r>
          </w:p>
        </w:tc>
        <w:tc>
          <w:tcPr>
            <w:tcW w:w="2115" w:type="dxa"/>
            <w:shd w:val="clear" w:color="auto" w:fill="auto"/>
            <w:noWrap/>
            <w:vAlign w:val="center"/>
            <w:hideMark/>
          </w:tcPr>
          <w:p w:rsidR="00CE59C8" w:rsidRPr="001A4E8A" w:rsidRDefault="00CE59C8" w:rsidP="00D717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4E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4(0.02-0.6</w:t>
            </w:r>
            <w:r w:rsidRPr="001A4E8A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8</w:t>
            </w:r>
            <w:r w:rsidRPr="001A4E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CE59C8" w:rsidRPr="001A4E8A" w:rsidRDefault="00CE59C8" w:rsidP="00D717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13" w:type="dxa"/>
            <w:gridSpan w:val="2"/>
            <w:shd w:val="clear" w:color="auto" w:fill="auto"/>
            <w:noWrap/>
            <w:vAlign w:val="center"/>
            <w:hideMark/>
          </w:tcPr>
          <w:p w:rsidR="00CE59C8" w:rsidRPr="001A4E8A" w:rsidRDefault="00CE59C8" w:rsidP="00D7172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A4E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CE59C8" w:rsidRPr="001A4E8A" w:rsidTr="00CE59C8">
        <w:trPr>
          <w:trHeight w:val="283"/>
          <w:jc w:val="center"/>
        </w:trPr>
        <w:tc>
          <w:tcPr>
            <w:tcW w:w="1276" w:type="dxa"/>
            <w:vMerge w:val="restart"/>
            <w:shd w:val="clear" w:color="auto" w:fill="auto"/>
            <w:noWrap/>
            <w:vAlign w:val="center"/>
            <w:hideMark/>
          </w:tcPr>
          <w:p w:rsidR="00CE59C8" w:rsidRPr="001A4E8A" w:rsidRDefault="00CE59C8" w:rsidP="00D717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4E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3787554</w:t>
            </w:r>
          </w:p>
          <w:p w:rsidR="00CE59C8" w:rsidRPr="001A4E8A" w:rsidRDefault="00CE59C8" w:rsidP="00D717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4E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YP24A1</w:t>
            </w:r>
          </w:p>
        </w:tc>
        <w:tc>
          <w:tcPr>
            <w:tcW w:w="967" w:type="dxa"/>
            <w:vMerge w:val="restart"/>
            <w:shd w:val="clear" w:color="auto" w:fill="auto"/>
            <w:noWrap/>
            <w:vAlign w:val="center"/>
            <w:hideMark/>
          </w:tcPr>
          <w:p w:rsidR="00CE59C8" w:rsidRPr="001A4E8A" w:rsidRDefault="00CE59C8" w:rsidP="00D717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4E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/A</w:t>
            </w:r>
          </w:p>
        </w:tc>
        <w:tc>
          <w:tcPr>
            <w:tcW w:w="2503" w:type="dxa"/>
            <w:shd w:val="clear" w:color="auto" w:fill="auto"/>
            <w:noWrap/>
            <w:vAlign w:val="center"/>
            <w:hideMark/>
          </w:tcPr>
          <w:p w:rsidR="00CE59C8" w:rsidRPr="001A4E8A" w:rsidRDefault="00CE59C8" w:rsidP="00D717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4E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G, GA, AA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:rsidR="00CE59C8" w:rsidRPr="001A4E8A" w:rsidRDefault="00CE59C8" w:rsidP="00D717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4E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1</w:t>
            </w:r>
          </w:p>
        </w:tc>
        <w:tc>
          <w:tcPr>
            <w:tcW w:w="2115" w:type="dxa"/>
            <w:shd w:val="clear" w:color="auto" w:fill="auto"/>
            <w:noWrap/>
            <w:vAlign w:val="center"/>
            <w:hideMark/>
          </w:tcPr>
          <w:p w:rsidR="00CE59C8" w:rsidRPr="001A4E8A" w:rsidRDefault="00CE59C8" w:rsidP="00D717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4E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CE59C8" w:rsidRPr="001A4E8A" w:rsidRDefault="00CE59C8" w:rsidP="00CE59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4E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913" w:type="dxa"/>
            <w:gridSpan w:val="2"/>
            <w:shd w:val="clear" w:color="auto" w:fill="auto"/>
            <w:noWrap/>
            <w:vAlign w:val="center"/>
            <w:hideMark/>
          </w:tcPr>
          <w:p w:rsidR="00CE59C8" w:rsidRPr="001A4E8A" w:rsidRDefault="00CE59C8" w:rsidP="00D717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4E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6</w:t>
            </w:r>
            <w:r w:rsidRPr="001A4E8A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4</w:t>
            </w:r>
            <w:r w:rsidRPr="001A4E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1.</w:t>
            </w:r>
            <w:r w:rsidRPr="001A4E8A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0</w:t>
            </w:r>
            <w:r w:rsidRPr="001A4E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5.80)</w:t>
            </w:r>
          </w:p>
        </w:tc>
      </w:tr>
      <w:tr w:rsidR="00CE59C8" w:rsidRPr="001A4E8A" w:rsidTr="00CE59C8">
        <w:trPr>
          <w:trHeight w:val="283"/>
          <w:jc w:val="center"/>
        </w:trPr>
        <w:tc>
          <w:tcPr>
            <w:tcW w:w="1276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E59C8" w:rsidRPr="001A4E8A" w:rsidRDefault="00CE59C8" w:rsidP="00D717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67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9C8" w:rsidRPr="001A4E8A" w:rsidRDefault="00CE59C8" w:rsidP="00D717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0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9C8" w:rsidRPr="001A4E8A" w:rsidRDefault="00CE59C8" w:rsidP="00D717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4E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G, GA+AA</w:t>
            </w:r>
          </w:p>
        </w:tc>
        <w:tc>
          <w:tcPr>
            <w:tcW w:w="88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9C8" w:rsidRPr="001A4E8A" w:rsidRDefault="00CE59C8" w:rsidP="00D717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4E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4</w:t>
            </w:r>
          </w:p>
        </w:tc>
        <w:tc>
          <w:tcPr>
            <w:tcW w:w="211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9C8" w:rsidRPr="001A4E8A" w:rsidRDefault="00CE59C8" w:rsidP="00D717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4E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24(1.05-10.43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9C8" w:rsidRPr="001A4E8A" w:rsidRDefault="00CE59C8" w:rsidP="00D717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13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9C8" w:rsidRPr="001A4E8A" w:rsidRDefault="00CE59C8" w:rsidP="00D7172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A4E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CE59C8" w:rsidRPr="00B52D07" w:rsidTr="00CE59C8">
        <w:trPr>
          <w:gridAfter w:val="1"/>
          <w:wAfter w:w="24" w:type="dxa"/>
          <w:trHeight w:val="283"/>
          <w:jc w:val="center"/>
        </w:trPr>
        <w:tc>
          <w:tcPr>
            <w:tcW w:w="10632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E59C8" w:rsidRPr="00B52D07" w:rsidRDefault="00CE59C8" w:rsidP="00D7172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ODD, odds ratio; NA, not applicable. </w:t>
            </w:r>
          </w:p>
        </w:tc>
      </w:tr>
    </w:tbl>
    <w:p w:rsidR="00CE59C8" w:rsidRDefault="00CE59C8" w:rsidP="00CE59C8">
      <w:pPr>
        <w:spacing w:line="36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</w:p>
    <w:p w:rsidR="00A5744C" w:rsidRDefault="00A5744C" w:rsidP="00A5744C">
      <w:pPr>
        <w:spacing w:beforeLines="50" w:before="156" w:afterLines="50" w:after="156" w:line="36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kern w:val="0"/>
          <w:sz w:val="24"/>
          <w:szCs w:val="24"/>
        </w:rPr>
        <w:t>S-t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able 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6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-2</w:t>
      </w:r>
      <w:bookmarkStart w:id="0" w:name="_GoBack"/>
      <w:bookmarkEnd w:id="0"/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: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 the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correlation of docetaxel SNPs and ORR.</w:t>
      </w:r>
    </w:p>
    <w:tbl>
      <w:tblPr>
        <w:tblW w:w="8183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99"/>
        <w:gridCol w:w="1842"/>
        <w:gridCol w:w="1843"/>
        <w:gridCol w:w="1843"/>
        <w:gridCol w:w="1156"/>
      </w:tblGrid>
      <w:tr w:rsidR="00A5744C" w:rsidRPr="00874078" w:rsidTr="00CE6C25">
        <w:trPr>
          <w:trHeight w:val="285"/>
          <w:jc w:val="center"/>
        </w:trPr>
        <w:tc>
          <w:tcPr>
            <w:tcW w:w="1499" w:type="dxa"/>
            <w:vMerge w:val="restart"/>
            <w:shd w:val="clear" w:color="auto" w:fill="auto"/>
            <w:noWrap/>
            <w:vAlign w:val="center"/>
            <w:hideMark/>
          </w:tcPr>
          <w:p w:rsidR="00A5744C" w:rsidRPr="00874078" w:rsidRDefault="00A5744C" w:rsidP="00CE6C2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74078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ORR group</w:t>
            </w:r>
          </w:p>
          <w:p w:rsidR="00A5744C" w:rsidRPr="00874078" w:rsidRDefault="00A5744C" w:rsidP="00CE6C2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74078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No. (%)</w:t>
            </w:r>
          </w:p>
        </w:tc>
        <w:tc>
          <w:tcPr>
            <w:tcW w:w="5528" w:type="dxa"/>
            <w:gridSpan w:val="3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A5744C" w:rsidRPr="00874078" w:rsidRDefault="00A5744C" w:rsidP="00CE6C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87407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7731799_ABCG2</w:t>
            </w:r>
          </w:p>
        </w:tc>
        <w:tc>
          <w:tcPr>
            <w:tcW w:w="1156" w:type="dxa"/>
            <w:vMerge w:val="restart"/>
            <w:vAlign w:val="center"/>
          </w:tcPr>
          <w:p w:rsidR="00A5744C" w:rsidRPr="00874078" w:rsidRDefault="00A5744C" w:rsidP="00CE6C2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74078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P value</w:t>
            </w:r>
          </w:p>
        </w:tc>
      </w:tr>
      <w:tr w:rsidR="00A5744C" w:rsidRPr="00874078" w:rsidTr="00CE6C25">
        <w:trPr>
          <w:trHeight w:val="285"/>
          <w:jc w:val="center"/>
        </w:trPr>
        <w:tc>
          <w:tcPr>
            <w:tcW w:w="1499" w:type="dxa"/>
            <w:vMerge/>
            <w:shd w:val="clear" w:color="auto" w:fill="auto"/>
            <w:noWrap/>
            <w:vAlign w:val="center"/>
            <w:hideMark/>
          </w:tcPr>
          <w:p w:rsidR="00A5744C" w:rsidRPr="00874078" w:rsidRDefault="00A5744C" w:rsidP="00CE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744C" w:rsidRPr="00874078" w:rsidRDefault="00A5744C" w:rsidP="00CE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407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_</w:t>
            </w:r>
            <w:r w:rsidRPr="0087407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GG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744C" w:rsidRPr="00874078" w:rsidRDefault="00A5744C" w:rsidP="00CE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407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t_</w:t>
            </w:r>
            <w:r w:rsidRPr="0087407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GT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744C" w:rsidRPr="00874078" w:rsidRDefault="00A5744C" w:rsidP="00CE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407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t_</w:t>
            </w:r>
            <w:r w:rsidRPr="0087407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TT</w:t>
            </w:r>
          </w:p>
        </w:tc>
        <w:tc>
          <w:tcPr>
            <w:tcW w:w="1156" w:type="dxa"/>
            <w:vMerge/>
            <w:vAlign w:val="center"/>
          </w:tcPr>
          <w:p w:rsidR="00A5744C" w:rsidRPr="00874078" w:rsidRDefault="00A5744C" w:rsidP="00CE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A5744C" w:rsidRPr="00874078" w:rsidTr="00CE6C25">
        <w:trPr>
          <w:trHeight w:val="285"/>
          <w:jc w:val="center"/>
        </w:trPr>
        <w:tc>
          <w:tcPr>
            <w:tcW w:w="1499" w:type="dxa"/>
            <w:shd w:val="clear" w:color="auto" w:fill="auto"/>
            <w:noWrap/>
            <w:vAlign w:val="center"/>
            <w:hideMark/>
          </w:tcPr>
          <w:p w:rsidR="00A5744C" w:rsidRPr="00874078" w:rsidRDefault="00A5744C" w:rsidP="00CE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407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</w:t>
            </w:r>
            <w:r w:rsidRPr="0087407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/</w:t>
            </w:r>
            <w:r w:rsidRPr="0087407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D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744C" w:rsidRPr="00874078" w:rsidRDefault="00A5744C" w:rsidP="00CE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407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  <w:r w:rsidRPr="0087407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 (27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744C" w:rsidRPr="00874078" w:rsidRDefault="00A5744C" w:rsidP="00CE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407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</w:t>
            </w:r>
            <w:r w:rsidRPr="0087407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 (70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744C" w:rsidRPr="00874078" w:rsidRDefault="00A5744C" w:rsidP="00CE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407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</w:t>
            </w:r>
            <w:r w:rsidRPr="0087407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 (77)</w:t>
            </w:r>
          </w:p>
        </w:tc>
        <w:tc>
          <w:tcPr>
            <w:tcW w:w="1156" w:type="dxa"/>
            <w:vMerge w:val="restart"/>
            <w:vAlign w:val="center"/>
          </w:tcPr>
          <w:p w:rsidR="00A5744C" w:rsidRPr="00874078" w:rsidRDefault="00A5744C" w:rsidP="00CE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407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011</w:t>
            </w:r>
          </w:p>
        </w:tc>
      </w:tr>
      <w:tr w:rsidR="00A5744C" w:rsidRPr="00874078" w:rsidTr="00CE6C25">
        <w:trPr>
          <w:trHeight w:val="300"/>
          <w:jc w:val="center"/>
        </w:trPr>
        <w:tc>
          <w:tcPr>
            <w:tcW w:w="149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744C" w:rsidRPr="00874078" w:rsidRDefault="00A5744C" w:rsidP="00CE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407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D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744C" w:rsidRPr="00874078" w:rsidRDefault="00A5744C" w:rsidP="00CE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407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  <w:r w:rsidRPr="0087407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 (73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744C" w:rsidRPr="00874078" w:rsidRDefault="00A5744C" w:rsidP="00CE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407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  <w:r w:rsidRPr="0087407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 (30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744C" w:rsidRPr="00874078" w:rsidRDefault="00A5744C" w:rsidP="00CE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407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  <w:r w:rsidRPr="0087407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 (23)</w:t>
            </w:r>
          </w:p>
        </w:tc>
        <w:tc>
          <w:tcPr>
            <w:tcW w:w="1156" w:type="dxa"/>
            <w:vMerge/>
            <w:tcBorders>
              <w:bottom w:val="single" w:sz="4" w:space="0" w:color="auto"/>
            </w:tcBorders>
            <w:vAlign w:val="center"/>
          </w:tcPr>
          <w:p w:rsidR="00A5744C" w:rsidRPr="00874078" w:rsidRDefault="00A5744C" w:rsidP="00CE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A5744C" w:rsidRPr="00874078" w:rsidTr="00CE6C25">
        <w:trPr>
          <w:trHeight w:val="285"/>
          <w:jc w:val="center"/>
        </w:trPr>
        <w:tc>
          <w:tcPr>
            <w:tcW w:w="149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5744C" w:rsidRPr="00874078" w:rsidRDefault="00A5744C" w:rsidP="00CE6C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528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5744C" w:rsidRPr="00874078" w:rsidRDefault="00A5744C" w:rsidP="00CE6C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87407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212091_ABCC1</w:t>
            </w:r>
          </w:p>
        </w:tc>
        <w:tc>
          <w:tcPr>
            <w:tcW w:w="1156" w:type="dxa"/>
            <w:tcBorders>
              <w:top w:val="single" w:sz="4" w:space="0" w:color="auto"/>
              <w:bottom w:val="nil"/>
            </w:tcBorders>
            <w:vAlign w:val="center"/>
          </w:tcPr>
          <w:p w:rsidR="00A5744C" w:rsidRPr="00874078" w:rsidRDefault="00A5744C" w:rsidP="00CE6C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5744C" w:rsidRPr="00874078" w:rsidTr="00CE6C25">
        <w:trPr>
          <w:trHeight w:val="285"/>
          <w:jc w:val="center"/>
        </w:trPr>
        <w:tc>
          <w:tcPr>
            <w:tcW w:w="149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5744C" w:rsidRPr="00874078" w:rsidRDefault="00A5744C" w:rsidP="00CE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744C" w:rsidRPr="00874078" w:rsidRDefault="00A5744C" w:rsidP="00CE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407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_</w:t>
            </w:r>
            <w:r w:rsidRPr="0087407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TT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744C" w:rsidRPr="00874078" w:rsidRDefault="00A5744C" w:rsidP="00CE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407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t_</w:t>
            </w:r>
            <w:r w:rsidRPr="0087407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TC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744C" w:rsidRPr="00874078" w:rsidRDefault="00A5744C" w:rsidP="00CE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407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t_</w:t>
            </w:r>
            <w:r w:rsidRPr="0087407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CC</w:t>
            </w:r>
          </w:p>
        </w:tc>
        <w:tc>
          <w:tcPr>
            <w:tcW w:w="1156" w:type="dxa"/>
            <w:tcBorders>
              <w:top w:val="nil"/>
            </w:tcBorders>
            <w:vAlign w:val="center"/>
          </w:tcPr>
          <w:p w:rsidR="00A5744C" w:rsidRPr="00874078" w:rsidRDefault="00A5744C" w:rsidP="00CE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A5744C" w:rsidRPr="00874078" w:rsidTr="00CE6C25">
        <w:trPr>
          <w:trHeight w:val="285"/>
          <w:jc w:val="center"/>
        </w:trPr>
        <w:tc>
          <w:tcPr>
            <w:tcW w:w="1499" w:type="dxa"/>
            <w:shd w:val="clear" w:color="auto" w:fill="auto"/>
            <w:noWrap/>
            <w:vAlign w:val="center"/>
            <w:hideMark/>
          </w:tcPr>
          <w:p w:rsidR="00A5744C" w:rsidRPr="00874078" w:rsidRDefault="00A5744C" w:rsidP="00CE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407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</w:t>
            </w:r>
            <w:r w:rsidRPr="0087407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/</w:t>
            </w:r>
            <w:r w:rsidRPr="0087407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D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744C" w:rsidRPr="00874078" w:rsidRDefault="00A5744C" w:rsidP="00CE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407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</w:t>
            </w:r>
            <w:r w:rsidRPr="0087407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 (77.5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744C" w:rsidRPr="00874078" w:rsidRDefault="00A5744C" w:rsidP="00CE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407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</w:t>
            </w:r>
            <w:r w:rsidRPr="0087407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 (56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744C" w:rsidRPr="00874078" w:rsidRDefault="00A5744C" w:rsidP="00CE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407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  <w:r w:rsidRPr="0087407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(25)</w:t>
            </w:r>
          </w:p>
        </w:tc>
        <w:tc>
          <w:tcPr>
            <w:tcW w:w="1156" w:type="dxa"/>
            <w:vMerge w:val="restart"/>
            <w:vAlign w:val="center"/>
          </w:tcPr>
          <w:p w:rsidR="00A5744C" w:rsidRPr="00874078" w:rsidRDefault="00A5744C" w:rsidP="00CE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407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035</w:t>
            </w:r>
          </w:p>
        </w:tc>
      </w:tr>
      <w:tr w:rsidR="00A5744C" w:rsidRPr="00874078" w:rsidTr="00CE6C25">
        <w:trPr>
          <w:trHeight w:val="300"/>
          <w:jc w:val="center"/>
        </w:trPr>
        <w:tc>
          <w:tcPr>
            <w:tcW w:w="149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744C" w:rsidRPr="00874078" w:rsidRDefault="00A5744C" w:rsidP="00CE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407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D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744C" w:rsidRPr="00874078" w:rsidRDefault="00A5744C" w:rsidP="00CE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407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  <w:r w:rsidRPr="0087407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 (22.5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744C" w:rsidRPr="00874078" w:rsidRDefault="00A5744C" w:rsidP="00CE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407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</w:t>
            </w:r>
            <w:r w:rsidRPr="0087407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 (44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744C" w:rsidRPr="00874078" w:rsidRDefault="00A5744C" w:rsidP="00CE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407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  <w:r w:rsidRPr="0087407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 (75)</w:t>
            </w:r>
          </w:p>
        </w:tc>
        <w:tc>
          <w:tcPr>
            <w:tcW w:w="1156" w:type="dxa"/>
            <w:vMerge/>
            <w:tcBorders>
              <w:bottom w:val="single" w:sz="4" w:space="0" w:color="auto"/>
            </w:tcBorders>
            <w:vAlign w:val="center"/>
          </w:tcPr>
          <w:p w:rsidR="00A5744C" w:rsidRPr="00874078" w:rsidRDefault="00A5744C" w:rsidP="00CE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A5744C" w:rsidRPr="00874078" w:rsidTr="00CE6C25">
        <w:trPr>
          <w:trHeight w:val="285"/>
          <w:jc w:val="center"/>
        </w:trPr>
        <w:tc>
          <w:tcPr>
            <w:tcW w:w="149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5744C" w:rsidRPr="00874078" w:rsidRDefault="00A5744C" w:rsidP="00CE6C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528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5744C" w:rsidRPr="00874078" w:rsidRDefault="00A5744C" w:rsidP="00CE6C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87407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301927_EPHA6</w:t>
            </w:r>
          </w:p>
        </w:tc>
        <w:tc>
          <w:tcPr>
            <w:tcW w:w="1156" w:type="dxa"/>
            <w:tcBorders>
              <w:top w:val="single" w:sz="4" w:space="0" w:color="auto"/>
              <w:bottom w:val="nil"/>
            </w:tcBorders>
            <w:vAlign w:val="center"/>
          </w:tcPr>
          <w:p w:rsidR="00A5744C" w:rsidRPr="00874078" w:rsidRDefault="00A5744C" w:rsidP="00CE6C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5744C" w:rsidRPr="00874078" w:rsidTr="00CE6C25">
        <w:trPr>
          <w:trHeight w:val="285"/>
          <w:jc w:val="center"/>
        </w:trPr>
        <w:tc>
          <w:tcPr>
            <w:tcW w:w="149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5744C" w:rsidRPr="00874078" w:rsidRDefault="00A5744C" w:rsidP="00CE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744C" w:rsidRPr="00874078" w:rsidRDefault="00A5744C" w:rsidP="00CE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407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_</w:t>
            </w:r>
            <w:r w:rsidRPr="0087407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GG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744C" w:rsidRPr="00874078" w:rsidRDefault="00A5744C" w:rsidP="00CE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407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t_</w:t>
            </w:r>
            <w:r w:rsidRPr="0087407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GA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744C" w:rsidRPr="00874078" w:rsidRDefault="00A5744C" w:rsidP="00CE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407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t_</w:t>
            </w:r>
            <w:r w:rsidRPr="0087407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AA</w:t>
            </w:r>
          </w:p>
        </w:tc>
        <w:tc>
          <w:tcPr>
            <w:tcW w:w="1156" w:type="dxa"/>
            <w:tcBorders>
              <w:top w:val="nil"/>
            </w:tcBorders>
            <w:vAlign w:val="center"/>
          </w:tcPr>
          <w:p w:rsidR="00A5744C" w:rsidRPr="00874078" w:rsidRDefault="00A5744C" w:rsidP="00CE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A5744C" w:rsidRPr="00874078" w:rsidTr="00CE6C25">
        <w:trPr>
          <w:trHeight w:val="285"/>
          <w:jc w:val="center"/>
        </w:trPr>
        <w:tc>
          <w:tcPr>
            <w:tcW w:w="1499" w:type="dxa"/>
            <w:shd w:val="clear" w:color="auto" w:fill="auto"/>
            <w:noWrap/>
            <w:vAlign w:val="center"/>
            <w:hideMark/>
          </w:tcPr>
          <w:p w:rsidR="00A5744C" w:rsidRPr="00874078" w:rsidRDefault="00A5744C" w:rsidP="00CE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407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</w:t>
            </w:r>
            <w:r w:rsidRPr="0087407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/</w:t>
            </w:r>
            <w:r w:rsidRPr="0087407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D</w:t>
            </w: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5744C" w:rsidRPr="00874078" w:rsidRDefault="00A5744C" w:rsidP="00CE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407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</w:t>
            </w:r>
            <w:r w:rsidRPr="0087407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 (76)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5744C" w:rsidRPr="00874078" w:rsidRDefault="00A5744C" w:rsidP="00CE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407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</w:t>
            </w:r>
            <w:r w:rsidRPr="0087407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 (69)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5744C" w:rsidRPr="00874078" w:rsidRDefault="00A5744C" w:rsidP="00CE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407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  <w:r w:rsidRPr="0087407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 (17)</w:t>
            </w:r>
          </w:p>
        </w:tc>
        <w:tc>
          <w:tcPr>
            <w:tcW w:w="1156" w:type="dxa"/>
            <w:vMerge w:val="restart"/>
            <w:vAlign w:val="center"/>
          </w:tcPr>
          <w:p w:rsidR="00A5744C" w:rsidRPr="00874078" w:rsidRDefault="00A5744C" w:rsidP="00CE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407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019</w:t>
            </w:r>
          </w:p>
        </w:tc>
      </w:tr>
      <w:tr w:rsidR="00A5744C" w:rsidRPr="00874078" w:rsidTr="00CE6C25">
        <w:trPr>
          <w:trHeight w:val="300"/>
          <w:jc w:val="center"/>
        </w:trPr>
        <w:tc>
          <w:tcPr>
            <w:tcW w:w="149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744C" w:rsidRPr="00874078" w:rsidRDefault="00A5744C" w:rsidP="00CE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407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D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744C" w:rsidRPr="00874078" w:rsidRDefault="00A5744C" w:rsidP="00CE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407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  <w:r w:rsidRPr="0087407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 (24)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744C" w:rsidRPr="00874078" w:rsidRDefault="00A5744C" w:rsidP="00CE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407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</w:t>
            </w:r>
            <w:r w:rsidRPr="0087407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 (31)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744C" w:rsidRPr="00874078" w:rsidRDefault="00A5744C" w:rsidP="00CE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407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  <w:r w:rsidRPr="0087407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 (83)</w:t>
            </w:r>
          </w:p>
        </w:tc>
        <w:tc>
          <w:tcPr>
            <w:tcW w:w="1156" w:type="dxa"/>
            <w:vMerge/>
            <w:tcBorders>
              <w:bottom w:val="single" w:sz="4" w:space="0" w:color="auto"/>
            </w:tcBorders>
            <w:vAlign w:val="center"/>
          </w:tcPr>
          <w:p w:rsidR="00A5744C" w:rsidRPr="00874078" w:rsidRDefault="00A5744C" w:rsidP="00CE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A5744C" w:rsidRPr="00874078" w:rsidTr="00CE6C25">
        <w:trPr>
          <w:trHeight w:val="285"/>
          <w:jc w:val="center"/>
        </w:trPr>
        <w:tc>
          <w:tcPr>
            <w:tcW w:w="149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5744C" w:rsidRPr="00874078" w:rsidRDefault="00A5744C" w:rsidP="00CE6C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528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5744C" w:rsidRPr="00874078" w:rsidRDefault="00A5744C" w:rsidP="00CE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407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rs3114018_ABCG2</w:t>
            </w:r>
          </w:p>
        </w:tc>
        <w:tc>
          <w:tcPr>
            <w:tcW w:w="1156" w:type="dxa"/>
            <w:tcBorders>
              <w:top w:val="single" w:sz="4" w:space="0" w:color="auto"/>
              <w:bottom w:val="nil"/>
            </w:tcBorders>
            <w:vAlign w:val="center"/>
          </w:tcPr>
          <w:p w:rsidR="00A5744C" w:rsidRPr="00874078" w:rsidRDefault="00A5744C" w:rsidP="00CE6C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5744C" w:rsidRPr="00874078" w:rsidTr="00CE6C25">
        <w:trPr>
          <w:trHeight w:val="285"/>
          <w:jc w:val="center"/>
        </w:trPr>
        <w:tc>
          <w:tcPr>
            <w:tcW w:w="149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5744C" w:rsidRPr="00874078" w:rsidRDefault="00A5744C" w:rsidP="00CE6C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744C" w:rsidRPr="00874078" w:rsidRDefault="00A5744C" w:rsidP="00CE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407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_</w:t>
            </w:r>
            <w:r w:rsidRPr="0087407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AA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A5744C" w:rsidRPr="00874078" w:rsidRDefault="00A5744C" w:rsidP="00CE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407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t_</w:t>
            </w:r>
            <w:r w:rsidRPr="0087407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AC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A5744C" w:rsidRPr="00874078" w:rsidRDefault="00A5744C" w:rsidP="00CE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407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t_</w:t>
            </w:r>
            <w:r w:rsidRPr="0087407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CC</w:t>
            </w:r>
          </w:p>
        </w:tc>
        <w:tc>
          <w:tcPr>
            <w:tcW w:w="1156" w:type="dxa"/>
            <w:tcBorders>
              <w:top w:val="nil"/>
              <w:bottom w:val="nil"/>
            </w:tcBorders>
            <w:vAlign w:val="center"/>
          </w:tcPr>
          <w:p w:rsidR="00A5744C" w:rsidRPr="00874078" w:rsidRDefault="00A5744C" w:rsidP="00CE6C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5744C" w:rsidRPr="00874078" w:rsidTr="00CE6C25">
        <w:trPr>
          <w:trHeight w:val="285"/>
          <w:jc w:val="center"/>
        </w:trPr>
        <w:tc>
          <w:tcPr>
            <w:tcW w:w="149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5744C" w:rsidRPr="00874078" w:rsidRDefault="00A5744C" w:rsidP="00CE6C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87407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</w:t>
            </w:r>
            <w:r w:rsidRPr="0087407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/</w:t>
            </w:r>
            <w:r w:rsidRPr="0087407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D</w:t>
            </w: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5744C" w:rsidRPr="00874078" w:rsidRDefault="00A5744C" w:rsidP="00CE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407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5 (38)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A5744C" w:rsidRPr="00874078" w:rsidRDefault="00A5744C" w:rsidP="00CE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407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2 (69)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A5744C" w:rsidRPr="00874078" w:rsidRDefault="00A5744C" w:rsidP="00CE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407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0 (77)</w:t>
            </w:r>
          </w:p>
        </w:tc>
        <w:tc>
          <w:tcPr>
            <w:tcW w:w="1156" w:type="dxa"/>
            <w:vMerge w:val="restart"/>
            <w:tcBorders>
              <w:top w:val="nil"/>
            </w:tcBorders>
            <w:vAlign w:val="center"/>
          </w:tcPr>
          <w:p w:rsidR="00A5744C" w:rsidRPr="00874078" w:rsidRDefault="00A5744C" w:rsidP="00CE6C2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74078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.052</w:t>
            </w:r>
          </w:p>
        </w:tc>
      </w:tr>
      <w:tr w:rsidR="00A5744C" w:rsidRPr="00874078" w:rsidTr="00CE6C25">
        <w:trPr>
          <w:trHeight w:val="285"/>
          <w:jc w:val="center"/>
        </w:trPr>
        <w:tc>
          <w:tcPr>
            <w:tcW w:w="149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744C" w:rsidRPr="00874078" w:rsidRDefault="00A5744C" w:rsidP="00CE6C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87407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D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744C" w:rsidRPr="00874078" w:rsidRDefault="00A5744C" w:rsidP="00CE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407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8 (62)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A5744C" w:rsidRPr="00874078" w:rsidRDefault="00A5744C" w:rsidP="00CE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407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0 (31)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A5744C" w:rsidRPr="00874078" w:rsidRDefault="00A5744C" w:rsidP="00CE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407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6 (23)</w:t>
            </w:r>
          </w:p>
        </w:tc>
        <w:tc>
          <w:tcPr>
            <w:tcW w:w="1156" w:type="dxa"/>
            <w:vMerge/>
            <w:tcBorders>
              <w:bottom w:val="single" w:sz="4" w:space="0" w:color="auto"/>
            </w:tcBorders>
            <w:vAlign w:val="center"/>
          </w:tcPr>
          <w:p w:rsidR="00A5744C" w:rsidRPr="00874078" w:rsidRDefault="00A5744C" w:rsidP="00CE6C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5744C" w:rsidRPr="00874078" w:rsidTr="00CE6C25">
        <w:trPr>
          <w:trHeight w:val="285"/>
          <w:jc w:val="center"/>
        </w:trPr>
        <w:tc>
          <w:tcPr>
            <w:tcW w:w="149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5744C" w:rsidRPr="00874078" w:rsidRDefault="00A5744C" w:rsidP="00CE6C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528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5744C" w:rsidRPr="00874078" w:rsidRDefault="00A5744C" w:rsidP="00CE6C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87407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3114020_ABCG2</w:t>
            </w:r>
          </w:p>
        </w:tc>
        <w:tc>
          <w:tcPr>
            <w:tcW w:w="1156" w:type="dxa"/>
            <w:tcBorders>
              <w:top w:val="single" w:sz="4" w:space="0" w:color="auto"/>
              <w:bottom w:val="nil"/>
            </w:tcBorders>
            <w:vAlign w:val="center"/>
          </w:tcPr>
          <w:p w:rsidR="00A5744C" w:rsidRPr="00874078" w:rsidRDefault="00A5744C" w:rsidP="00CE6C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5744C" w:rsidRPr="00874078" w:rsidTr="00CE6C25">
        <w:trPr>
          <w:trHeight w:val="285"/>
          <w:jc w:val="center"/>
        </w:trPr>
        <w:tc>
          <w:tcPr>
            <w:tcW w:w="149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5744C" w:rsidRPr="00874078" w:rsidRDefault="00A5744C" w:rsidP="00CE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744C" w:rsidRPr="00874078" w:rsidRDefault="00A5744C" w:rsidP="00CE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407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_</w:t>
            </w:r>
            <w:r w:rsidRPr="0087407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TT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744C" w:rsidRPr="00874078" w:rsidRDefault="00A5744C" w:rsidP="00CE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407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t_</w:t>
            </w:r>
            <w:r w:rsidRPr="0087407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TC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744C" w:rsidRPr="00874078" w:rsidRDefault="00A5744C" w:rsidP="00CE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407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t_</w:t>
            </w:r>
            <w:r w:rsidRPr="0087407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CC</w:t>
            </w:r>
          </w:p>
        </w:tc>
        <w:tc>
          <w:tcPr>
            <w:tcW w:w="1156" w:type="dxa"/>
            <w:tcBorders>
              <w:top w:val="nil"/>
            </w:tcBorders>
            <w:vAlign w:val="center"/>
          </w:tcPr>
          <w:p w:rsidR="00A5744C" w:rsidRPr="00874078" w:rsidRDefault="00A5744C" w:rsidP="00CE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A5744C" w:rsidRPr="00874078" w:rsidTr="00CE6C25">
        <w:trPr>
          <w:trHeight w:val="285"/>
          <w:jc w:val="center"/>
        </w:trPr>
        <w:tc>
          <w:tcPr>
            <w:tcW w:w="1499" w:type="dxa"/>
            <w:shd w:val="clear" w:color="auto" w:fill="auto"/>
            <w:noWrap/>
            <w:vAlign w:val="center"/>
            <w:hideMark/>
          </w:tcPr>
          <w:p w:rsidR="00A5744C" w:rsidRPr="00874078" w:rsidRDefault="00A5744C" w:rsidP="00CE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407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</w:t>
            </w:r>
            <w:r w:rsidRPr="0087407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/</w:t>
            </w:r>
            <w:r w:rsidRPr="0087407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D</w:t>
            </w: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5744C" w:rsidRPr="00874078" w:rsidRDefault="00A5744C" w:rsidP="00CE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407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  <w:r w:rsidRPr="0087407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 (25)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5744C" w:rsidRPr="00874078" w:rsidRDefault="00A5744C" w:rsidP="00CE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407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</w:t>
            </w:r>
            <w:r w:rsidRPr="0087407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 (75)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5744C" w:rsidRPr="00874078" w:rsidRDefault="00A5744C" w:rsidP="00CE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407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</w:t>
            </w:r>
            <w:r w:rsidRPr="0087407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 (76)</w:t>
            </w:r>
          </w:p>
        </w:tc>
        <w:tc>
          <w:tcPr>
            <w:tcW w:w="1156" w:type="dxa"/>
            <w:vMerge w:val="restart"/>
            <w:vAlign w:val="center"/>
          </w:tcPr>
          <w:p w:rsidR="00A5744C" w:rsidRPr="00874078" w:rsidRDefault="00A5744C" w:rsidP="00CE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407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003</w:t>
            </w:r>
          </w:p>
        </w:tc>
      </w:tr>
      <w:tr w:rsidR="00A5744C" w:rsidRPr="00874078" w:rsidTr="00CE6C25">
        <w:trPr>
          <w:trHeight w:val="300"/>
          <w:jc w:val="center"/>
        </w:trPr>
        <w:tc>
          <w:tcPr>
            <w:tcW w:w="149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744C" w:rsidRPr="00874078" w:rsidRDefault="00A5744C" w:rsidP="00CE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407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PD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744C" w:rsidRPr="00874078" w:rsidRDefault="00A5744C" w:rsidP="00CE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407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  <w:r w:rsidRPr="0087407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 (75)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744C" w:rsidRPr="00874078" w:rsidRDefault="00A5744C" w:rsidP="00CE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407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  <w:r w:rsidRPr="0087407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 (25)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744C" w:rsidRPr="00874078" w:rsidRDefault="00A5744C" w:rsidP="00CE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407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  <w:r w:rsidRPr="0087407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 (24)</w:t>
            </w:r>
          </w:p>
        </w:tc>
        <w:tc>
          <w:tcPr>
            <w:tcW w:w="1156" w:type="dxa"/>
            <w:vMerge/>
            <w:tcBorders>
              <w:bottom w:val="single" w:sz="4" w:space="0" w:color="auto"/>
            </w:tcBorders>
            <w:vAlign w:val="center"/>
          </w:tcPr>
          <w:p w:rsidR="00A5744C" w:rsidRPr="00874078" w:rsidRDefault="00A5744C" w:rsidP="00CE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A5744C" w:rsidRPr="00874078" w:rsidTr="00CE6C25">
        <w:trPr>
          <w:trHeight w:val="285"/>
          <w:jc w:val="center"/>
        </w:trPr>
        <w:tc>
          <w:tcPr>
            <w:tcW w:w="149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5744C" w:rsidRPr="00874078" w:rsidRDefault="00A5744C" w:rsidP="00CE6C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528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5744C" w:rsidRPr="00874078" w:rsidRDefault="00A5744C" w:rsidP="00CE6C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87407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3219191_ABCG2</w:t>
            </w:r>
          </w:p>
        </w:tc>
        <w:tc>
          <w:tcPr>
            <w:tcW w:w="1156" w:type="dxa"/>
            <w:tcBorders>
              <w:top w:val="single" w:sz="4" w:space="0" w:color="auto"/>
              <w:bottom w:val="nil"/>
            </w:tcBorders>
            <w:vAlign w:val="center"/>
          </w:tcPr>
          <w:p w:rsidR="00A5744C" w:rsidRPr="00874078" w:rsidRDefault="00A5744C" w:rsidP="00CE6C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5744C" w:rsidRPr="00874078" w:rsidTr="00CE6C25">
        <w:trPr>
          <w:trHeight w:val="285"/>
          <w:jc w:val="center"/>
        </w:trPr>
        <w:tc>
          <w:tcPr>
            <w:tcW w:w="149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5744C" w:rsidRPr="00874078" w:rsidRDefault="00A5744C" w:rsidP="00CE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744C" w:rsidRPr="00874078" w:rsidRDefault="00A5744C" w:rsidP="00CE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407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_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  <w:r w:rsidRPr="00582AC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|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744C" w:rsidRPr="00874078" w:rsidRDefault="00A5744C" w:rsidP="00CE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407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t_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  <w:r w:rsidRPr="00582AC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|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  <w:r w:rsidRPr="0087407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GTGA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744C" w:rsidRPr="00874078" w:rsidRDefault="00A5744C" w:rsidP="00CE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407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t_</w:t>
            </w:r>
            <w:r w:rsidRPr="00582AC6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T</w:t>
            </w:r>
            <w:r w:rsidRPr="00582AC6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</w:rPr>
              <w:t>GTGA</w:t>
            </w:r>
            <w:r w:rsidRPr="00582AC6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|T</w:t>
            </w:r>
            <w:r w:rsidRPr="00582AC6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</w:rPr>
              <w:t>GTGA</w:t>
            </w:r>
          </w:p>
        </w:tc>
        <w:tc>
          <w:tcPr>
            <w:tcW w:w="1156" w:type="dxa"/>
            <w:tcBorders>
              <w:top w:val="nil"/>
            </w:tcBorders>
            <w:vAlign w:val="center"/>
          </w:tcPr>
          <w:p w:rsidR="00A5744C" w:rsidRPr="00874078" w:rsidRDefault="00A5744C" w:rsidP="00CE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A5744C" w:rsidRPr="00874078" w:rsidTr="00CE6C25">
        <w:trPr>
          <w:trHeight w:val="285"/>
          <w:jc w:val="center"/>
        </w:trPr>
        <w:tc>
          <w:tcPr>
            <w:tcW w:w="1499" w:type="dxa"/>
            <w:shd w:val="clear" w:color="auto" w:fill="auto"/>
            <w:noWrap/>
            <w:vAlign w:val="center"/>
            <w:hideMark/>
          </w:tcPr>
          <w:p w:rsidR="00A5744C" w:rsidRPr="00874078" w:rsidRDefault="00A5744C" w:rsidP="00CE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407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</w:t>
            </w:r>
            <w:r w:rsidRPr="0087407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/</w:t>
            </w:r>
            <w:r w:rsidRPr="0087407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D</w:t>
            </w: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5744C" w:rsidRPr="00874078" w:rsidRDefault="00A5744C" w:rsidP="00CE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407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  <w:r w:rsidRPr="0087407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 (27)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5744C" w:rsidRPr="00874078" w:rsidRDefault="00A5744C" w:rsidP="00CE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407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</w:t>
            </w:r>
            <w:r w:rsidRPr="0087407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 (73)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5744C" w:rsidRPr="00874078" w:rsidRDefault="00A5744C" w:rsidP="00CE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407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</w:t>
            </w:r>
            <w:r w:rsidRPr="0087407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 (73)</w:t>
            </w:r>
          </w:p>
        </w:tc>
        <w:tc>
          <w:tcPr>
            <w:tcW w:w="1156" w:type="dxa"/>
            <w:vMerge w:val="restart"/>
            <w:vAlign w:val="center"/>
          </w:tcPr>
          <w:p w:rsidR="00A5744C" w:rsidRPr="00874078" w:rsidRDefault="00A5744C" w:rsidP="00CE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407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012</w:t>
            </w:r>
          </w:p>
        </w:tc>
      </w:tr>
      <w:tr w:rsidR="00A5744C" w:rsidRPr="00874078" w:rsidTr="00CE6C25">
        <w:trPr>
          <w:trHeight w:val="300"/>
          <w:jc w:val="center"/>
        </w:trPr>
        <w:tc>
          <w:tcPr>
            <w:tcW w:w="149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744C" w:rsidRPr="00874078" w:rsidRDefault="00A5744C" w:rsidP="00CE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407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D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744C" w:rsidRPr="00874078" w:rsidRDefault="00A5744C" w:rsidP="00CE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407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  <w:r w:rsidRPr="0087407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 (73)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744C" w:rsidRPr="00874078" w:rsidRDefault="00A5744C" w:rsidP="00CE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407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  <w:r w:rsidRPr="0087407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 (27)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744C" w:rsidRPr="00874078" w:rsidRDefault="00A5744C" w:rsidP="00CE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407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  <w:r w:rsidRPr="0087407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 (27)</w:t>
            </w:r>
          </w:p>
        </w:tc>
        <w:tc>
          <w:tcPr>
            <w:tcW w:w="1156" w:type="dxa"/>
            <w:vMerge/>
            <w:tcBorders>
              <w:bottom w:val="single" w:sz="4" w:space="0" w:color="auto"/>
            </w:tcBorders>
            <w:vAlign w:val="center"/>
          </w:tcPr>
          <w:p w:rsidR="00A5744C" w:rsidRPr="00874078" w:rsidRDefault="00A5744C" w:rsidP="00CE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A5744C" w:rsidRPr="00874078" w:rsidTr="00CE6C25">
        <w:trPr>
          <w:trHeight w:val="300"/>
          <w:jc w:val="center"/>
        </w:trPr>
        <w:tc>
          <w:tcPr>
            <w:tcW w:w="149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5744C" w:rsidRPr="00874078" w:rsidRDefault="00A5744C" w:rsidP="00CE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528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5744C" w:rsidRPr="00874078" w:rsidRDefault="00A5744C" w:rsidP="00CE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407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rs3787554_CYP24A1</w:t>
            </w:r>
          </w:p>
        </w:tc>
        <w:tc>
          <w:tcPr>
            <w:tcW w:w="1156" w:type="dxa"/>
            <w:tcBorders>
              <w:top w:val="single" w:sz="4" w:space="0" w:color="auto"/>
              <w:bottom w:val="nil"/>
            </w:tcBorders>
            <w:vAlign w:val="center"/>
          </w:tcPr>
          <w:p w:rsidR="00A5744C" w:rsidRPr="00874078" w:rsidRDefault="00A5744C" w:rsidP="00CE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A5744C" w:rsidRPr="00874078" w:rsidTr="00CE6C25">
        <w:trPr>
          <w:trHeight w:val="300"/>
          <w:jc w:val="center"/>
        </w:trPr>
        <w:tc>
          <w:tcPr>
            <w:tcW w:w="149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5744C" w:rsidRPr="00874078" w:rsidRDefault="00A5744C" w:rsidP="00CE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744C" w:rsidRPr="00874078" w:rsidRDefault="00A5744C" w:rsidP="00CE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407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_</w:t>
            </w:r>
            <w:r w:rsidRPr="0087407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GG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744C" w:rsidRPr="00874078" w:rsidRDefault="00A5744C" w:rsidP="00CE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407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t_</w:t>
            </w:r>
            <w:r w:rsidRPr="0087407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GA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744C" w:rsidRPr="00874078" w:rsidRDefault="00A5744C" w:rsidP="00CE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407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t_</w:t>
            </w:r>
            <w:r w:rsidRPr="0087407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AA</w:t>
            </w:r>
          </w:p>
        </w:tc>
        <w:tc>
          <w:tcPr>
            <w:tcW w:w="1156" w:type="dxa"/>
            <w:tcBorders>
              <w:top w:val="nil"/>
              <w:bottom w:val="nil"/>
            </w:tcBorders>
            <w:vAlign w:val="center"/>
          </w:tcPr>
          <w:p w:rsidR="00A5744C" w:rsidRPr="00874078" w:rsidRDefault="00A5744C" w:rsidP="00CE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A5744C" w:rsidRPr="00874078" w:rsidTr="00CE6C25">
        <w:trPr>
          <w:trHeight w:val="300"/>
          <w:jc w:val="center"/>
        </w:trPr>
        <w:tc>
          <w:tcPr>
            <w:tcW w:w="149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5744C" w:rsidRPr="00874078" w:rsidRDefault="00A5744C" w:rsidP="00CE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407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</w:t>
            </w:r>
            <w:r w:rsidRPr="0087407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/</w:t>
            </w:r>
            <w:r w:rsidRPr="0087407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D</w:t>
            </w: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5744C" w:rsidRPr="00874078" w:rsidRDefault="00A5744C" w:rsidP="00CE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407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33 (77)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5744C" w:rsidRPr="00874078" w:rsidRDefault="00A5744C" w:rsidP="00CE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407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2 (55)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5744C" w:rsidRPr="00874078" w:rsidRDefault="00A5744C" w:rsidP="00CE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407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 (33)</w:t>
            </w:r>
          </w:p>
        </w:tc>
        <w:tc>
          <w:tcPr>
            <w:tcW w:w="1156" w:type="dxa"/>
            <w:vMerge w:val="restart"/>
            <w:tcBorders>
              <w:top w:val="nil"/>
              <w:bottom w:val="nil"/>
            </w:tcBorders>
            <w:vAlign w:val="center"/>
          </w:tcPr>
          <w:p w:rsidR="00A5744C" w:rsidRPr="00874078" w:rsidRDefault="00A5744C" w:rsidP="00CE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407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041</w:t>
            </w:r>
          </w:p>
        </w:tc>
      </w:tr>
      <w:tr w:rsidR="00A5744C" w:rsidRPr="00874078" w:rsidTr="00CE6C25">
        <w:trPr>
          <w:trHeight w:val="300"/>
          <w:jc w:val="center"/>
        </w:trPr>
        <w:tc>
          <w:tcPr>
            <w:tcW w:w="149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744C" w:rsidRPr="00874078" w:rsidRDefault="00A5744C" w:rsidP="00CE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407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D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744C" w:rsidRPr="00874078" w:rsidRDefault="00A5744C" w:rsidP="00CE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407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0 (23)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744C" w:rsidRPr="00874078" w:rsidRDefault="00A5744C" w:rsidP="00CE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407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0 (45)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744C" w:rsidRPr="00874078" w:rsidRDefault="00A5744C" w:rsidP="00CE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407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4 (67)</w:t>
            </w:r>
          </w:p>
        </w:tc>
        <w:tc>
          <w:tcPr>
            <w:tcW w:w="1156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A5744C" w:rsidRPr="00874078" w:rsidRDefault="00A5744C" w:rsidP="00CE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A5744C" w:rsidRPr="00863050" w:rsidTr="00CE6C25">
        <w:trPr>
          <w:trHeight w:val="300"/>
          <w:jc w:val="center"/>
        </w:trPr>
        <w:tc>
          <w:tcPr>
            <w:tcW w:w="8183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744C" w:rsidRDefault="00A5744C" w:rsidP="00CE6C2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407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</w:t>
            </w:r>
            <w:r w:rsidRPr="0087407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s17731799 G&gt;T; rs212091 T&gt;C; rs301927 G&gt;A; rs3114018 A&gt;C; rs3114020 T&gt;C; rs3219191 -&gt;GTGA; rs3787554 G&gt;A.</w:t>
            </w:r>
          </w:p>
        </w:tc>
      </w:tr>
    </w:tbl>
    <w:p w:rsidR="00A5744C" w:rsidRPr="00874078" w:rsidRDefault="00A5744C" w:rsidP="00A5744C"/>
    <w:p w:rsidR="00B5349C" w:rsidRPr="00A5744C" w:rsidRDefault="00B5349C"/>
    <w:sectPr w:rsidR="00B5349C" w:rsidRPr="00A5744C" w:rsidSect="00CD69F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26253" w:rsidRDefault="00126253" w:rsidP="00CE59C8">
      <w:r>
        <w:separator/>
      </w:r>
    </w:p>
  </w:endnote>
  <w:endnote w:type="continuationSeparator" w:id="0">
    <w:p w:rsidR="00126253" w:rsidRDefault="00126253" w:rsidP="00CE59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26253" w:rsidRDefault="00126253" w:rsidP="00CE59C8">
      <w:r>
        <w:separator/>
      </w:r>
    </w:p>
  </w:footnote>
  <w:footnote w:type="continuationSeparator" w:id="0">
    <w:p w:rsidR="00126253" w:rsidRDefault="00126253" w:rsidP="00CE59C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C9075F"/>
    <w:rsid w:val="00126253"/>
    <w:rsid w:val="002A124B"/>
    <w:rsid w:val="00771FA7"/>
    <w:rsid w:val="00892EE1"/>
    <w:rsid w:val="00A5744C"/>
    <w:rsid w:val="00B5349C"/>
    <w:rsid w:val="00C664C8"/>
    <w:rsid w:val="00C9075F"/>
    <w:rsid w:val="00CD69F8"/>
    <w:rsid w:val="00CE59C8"/>
    <w:rsid w:val="00D63C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9734B5DF-547A-4526-96AA-87A0BD1696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E59C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E59C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E59C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E59C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E59C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279</Words>
  <Characters>1596</Characters>
  <Application>Microsoft Office Word</Application>
  <DocSecurity>0</DocSecurity>
  <Lines>13</Lines>
  <Paragraphs>3</Paragraphs>
  <ScaleCrop>false</ScaleCrop>
  <Company>K</Company>
  <LinksUpToDate>false</LinksUpToDate>
  <CharactersWithSpaces>18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</dc:creator>
  <cp:keywords/>
  <dc:description/>
  <cp:lastModifiedBy>D</cp:lastModifiedBy>
  <cp:revision>5</cp:revision>
  <dcterms:created xsi:type="dcterms:W3CDTF">2020-02-27T17:22:00Z</dcterms:created>
  <dcterms:modified xsi:type="dcterms:W3CDTF">2020-12-11T15:32:00Z</dcterms:modified>
</cp:coreProperties>
</file>